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21" w:type="dxa"/>
        <w:jc w:val="center"/>
        <w:tblLook w:val="04A0" w:firstRow="1" w:lastRow="0" w:firstColumn="1" w:lastColumn="0" w:noHBand="0" w:noVBand="1"/>
      </w:tblPr>
      <w:tblGrid>
        <w:gridCol w:w="1220"/>
        <w:gridCol w:w="2898"/>
        <w:gridCol w:w="2920"/>
        <w:gridCol w:w="2983"/>
      </w:tblGrid>
      <w:tr w:rsidR="00511DC3" w:rsidRPr="00511DC3" w14:paraId="208C5481" w14:textId="77777777" w:rsidTr="00511DC3">
        <w:trPr>
          <w:trHeight w:val="564"/>
          <w:jc w:val="center"/>
        </w:trPr>
        <w:tc>
          <w:tcPr>
            <w:tcW w:w="100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23731" w14:textId="77777777" w:rsidR="00511DC3" w:rsidRPr="00511DC3" w:rsidRDefault="00511DC3" w:rsidP="00511DC3">
            <w:pPr>
              <w:widowControl/>
              <w:ind w:rightChars="-76" w:right="-16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1. Hypercoagulability and Hypocoagulability indicated by TEG parameters</w:t>
            </w:r>
          </w:p>
        </w:tc>
      </w:tr>
      <w:tr w:rsidR="00511DC3" w:rsidRPr="00511DC3" w14:paraId="5FE4C30F" w14:textId="77777777" w:rsidTr="00511DC3">
        <w:trPr>
          <w:trHeight w:val="576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29C73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G parameters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8BB7A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emostasis phase indicated by TEG parameter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CE6AD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ypocoagulability indicated by TEG parameter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A4CE5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ypercoagulability indicated by TEG parameters</w:t>
            </w:r>
          </w:p>
        </w:tc>
      </w:tr>
      <w:tr w:rsidR="00511DC3" w:rsidRPr="00511DC3" w14:paraId="78963D5E" w14:textId="77777777" w:rsidTr="00511DC3">
        <w:trPr>
          <w:trHeight w:val="564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F66E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CDF3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itiation of fibrin forma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C403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onged R compared to the upper limit of reference rang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6DAC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rtened R compared to the lower limit of reference range</w:t>
            </w:r>
          </w:p>
        </w:tc>
      </w:tr>
      <w:tr w:rsidR="00511DC3" w:rsidRPr="00511DC3" w14:paraId="218417CB" w14:textId="77777777" w:rsidTr="00511DC3">
        <w:trPr>
          <w:trHeight w:val="564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2FD7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2C24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clot developm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1D2B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onged K compared to the upper limit of reference rang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EE64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rtened K compared to the lower limit of reference range</w:t>
            </w:r>
          </w:p>
        </w:tc>
      </w:tr>
      <w:tr w:rsidR="00511DC3" w:rsidRPr="00511DC3" w14:paraId="0DC75D37" w14:textId="77777777" w:rsidTr="00511DC3">
        <w:trPr>
          <w:trHeight w:val="564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9B1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80F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clot developm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52B5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reased α compared to the lower limit of reference rang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BBE0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reased α compared to the upper limit of reference range</w:t>
            </w:r>
          </w:p>
        </w:tc>
      </w:tr>
      <w:tr w:rsidR="00511DC3" w:rsidRPr="00511DC3" w14:paraId="1D87522F" w14:textId="77777777" w:rsidTr="00511DC3">
        <w:trPr>
          <w:trHeight w:val="564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BC7B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88AE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imum clot strength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E7EC9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reased MA compared to the lower limit of reference rang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BD5D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reased MA compared to the upper limit of reference range</w:t>
            </w:r>
          </w:p>
        </w:tc>
      </w:tr>
      <w:tr w:rsidR="00511DC3" w:rsidRPr="00511DC3" w14:paraId="251491D8" w14:textId="77777777" w:rsidTr="00511DC3">
        <w:trPr>
          <w:trHeight w:val="564"/>
          <w:jc w:val="center"/>
        </w:trPr>
        <w:tc>
          <w:tcPr>
            <w:tcW w:w="100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8DCB" w14:textId="77777777" w:rsidR="00511DC3" w:rsidRPr="00511DC3" w:rsidRDefault="00511DC3" w:rsidP="00511DC3">
            <w:pPr>
              <w:widowControl/>
              <w:ind w:rightChars="-76" w:right="-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1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511D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TEG: Thromboelastography; R: Reaction time; K: Coagulation time; α: Angle; MA: Maximum Amplitude.</w:t>
            </w:r>
          </w:p>
        </w:tc>
      </w:tr>
    </w:tbl>
    <w:p w14:paraId="5B51EA18" w14:textId="77777777" w:rsidR="00A504EC" w:rsidRPr="00511DC3" w:rsidRDefault="00A504EC"/>
    <w:sectPr w:rsidR="00A504EC" w:rsidRPr="00511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E0637" w14:textId="77777777" w:rsidR="00310287" w:rsidRDefault="00310287" w:rsidP="00511DC3">
      <w:r>
        <w:separator/>
      </w:r>
    </w:p>
  </w:endnote>
  <w:endnote w:type="continuationSeparator" w:id="0">
    <w:p w14:paraId="18B2B40E" w14:textId="77777777" w:rsidR="00310287" w:rsidRDefault="00310287" w:rsidP="00511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93F15" w14:textId="77777777" w:rsidR="00310287" w:rsidRDefault="00310287" w:rsidP="00511DC3">
      <w:r>
        <w:separator/>
      </w:r>
    </w:p>
  </w:footnote>
  <w:footnote w:type="continuationSeparator" w:id="0">
    <w:p w14:paraId="0EE2011C" w14:textId="77777777" w:rsidR="00310287" w:rsidRDefault="00310287" w:rsidP="00511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2792"/>
    <w:rsid w:val="00310287"/>
    <w:rsid w:val="00511DC3"/>
    <w:rsid w:val="008D2792"/>
    <w:rsid w:val="00A5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7BFAC"/>
  <w15:chartTrackingRefBased/>
  <w15:docId w15:val="{EFE35305-00D0-4C56-B589-9EC62879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D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0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07</dc:creator>
  <cp:keywords/>
  <dc:description/>
  <cp:lastModifiedBy>49407</cp:lastModifiedBy>
  <cp:revision>2</cp:revision>
  <dcterms:created xsi:type="dcterms:W3CDTF">2021-04-07T11:57:00Z</dcterms:created>
  <dcterms:modified xsi:type="dcterms:W3CDTF">2021-04-07T12:02:00Z</dcterms:modified>
</cp:coreProperties>
</file>